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ppendix S2</w:t>
      </w:r>
      <w:r>
        <w:rPr>
          <w:rFonts w:cs="Times New Roman" w:ascii="Times New Roman" w:hAnsi="Times New Roman"/>
        </w:rPr>
        <w:t xml:space="preserve">. Reproductive success model selection table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y date 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</w:rPr>
        <w:t xml:space="preserve">i) All lay date models </w:t>
      </w:r>
    </w:p>
    <w:tbl>
      <w:tblPr>
        <w:tblW w:w="127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8"/>
        <w:gridCol w:w="1418"/>
        <w:gridCol w:w="1418"/>
        <w:gridCol w:w="1418"/>
        <w:gridCol w:w="1418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* Inf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Likelihoo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 AI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12.79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5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01 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12.25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8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46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11.22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6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41 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15.73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9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8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59 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14.82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9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05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53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ab/>
        <w:t>ii) Lay date models with Δ AICc &lt; 2</w:t>
      </w:r>
    </w:p>
    <w:tbl>
      <w:tblPr>
        <w:tblW w:w="127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8"/>
        <w:gridCol w:w="1418"/>
        <w:gridCol w:w="1418"/>
        <w:gridCol w:w="1418"/>
        <w:gridCol w:w="1418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* Inf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Likelihoo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 AI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12.79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35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12.25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3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8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11.22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36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</w:rPr>
        <w:t xml:space="preserve">iii) Lay date: relative variable importance based on a-ii) </w:t>
      </w:r>
    </w:p>
    <w:tbl>
      <w:tblPr>
        <w:tblW w:w="3442" w:type="dxa"/>
        <w:jc w:val="left"/>
        <w:tblInd w:w="8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1083"/>
        <w:gridCol w:w="1723"/>
      </w:tblGrid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* Infection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</w:tbl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lutch size </w:t>
      </w:r>
    </w:p>
    <w:p>
      <w:pPr>
        <w:pStyle w:val="Normal"/>
        <w:ind w:left="720" w:firstLine="720"/>
        <w:rPr/>
      </w:pPr>
      <w:r>
        <w:rPr>
          <w:rFonts w:cs="Times New Roman" w:ascii="Times New Roman" w:hAnsi="Times New Roman"/>
        </w:rPr>
        <w:t xml:space="preserve">i) All clutch size models </w:t>
      </w:r>
    </w:p>
    <w:p>
      <w:pPr>
        <w:pStyle w:val="Normal"/>
        <w:ind w:left="1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354"/>
        <w:gridCol w:w="1125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Age* Infec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Likelihoo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1.34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0.8 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2.855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1.8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1.06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2.3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9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1.137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2.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3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2.38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2.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2.703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3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1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0.745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3.7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2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1.03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4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1.05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4.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2.117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4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9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0.628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7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0.69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5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0.740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5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2.07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6.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0.59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7.6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0.61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7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0.68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7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9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0.586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89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0.46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1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i) Clutch size models with Δ AICc &lt; 2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354"/>
        <w:gridCol w:w="1125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Age* Infec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Likelihoo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1.34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0.8 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2.855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1.8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1.06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2.3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9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21.137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2.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3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</w:tbl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</w:rPr>
        <w:t>iii) Clutch size: relative variable importance based on b-ii)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0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3"/>
      </w:tblGrid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ual Lay Date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ection 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fledglings </w:t>
      </w:r>
    </w:p>
    <w:p>
      <w:pPr>
        <w:pStyle w:val="Normal"/>
        <w:ind w:left="1440" w:hanging="0"/>
        <w:rPr/>
      </w:pPr>
      <w:r>
        <w:rPr>
          <w:rFonts w:cs="Times New Roman" w:ascii="Times New Roman" w:hAnsi="Times New Roman"/>
        </w:rPr>
        <w:t xml:space="preserve">i) All number of fledglings models 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354"/>
        <w:gridCol w:w="1125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Age* Infec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Likelihoo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5.14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2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7.44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3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4.730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3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7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6.88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4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0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7.067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4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6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6.18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4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9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4.107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4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3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4.31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5.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5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6.628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5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7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3.69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6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4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5.915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6.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4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5.933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6.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8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5.290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7.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0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0.613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7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3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3.58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7.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5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0.427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9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2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0.42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9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2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00.298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10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3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3 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9.493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11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70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ii) Number of fledgling models with Δ AICc &lt;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354"/>
        <w:gridCol w:w="1125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Age* Infec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Log Likelihoo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5.14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2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7.44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3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4.730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3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7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6.88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4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0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97.067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4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6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</w:rPr>
        <w:t>iii) Number of fledglings: relative variable importance based on c-ii)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00835</wp:posOffset>
                </wp:positionH>
                <wp:positionV relativeFrom="paragraph">
                  <wp:posOffset>147320</wp:posOffset>
                </wp:positionV>
                <wp:extent cx="3728085" cy="623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8085" cy="623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3"/>
                              <w:gridCol w:w="1083"/>
                              <w:gridCol w:w="2149"/>
                              <w:gridCol w:w="636"/>
                            </w:tblGrid>
                            <w:tr>
                              <w:trPr/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esidual Lay Date 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Infection 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Infection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g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55pt;height:49.1pt;mso-wrap-distance-left:9pt;mso-wrap-distance-right:9pt;mso-wrap-distance-top:0pt;mso-wrap-distance-bottom:0pt;margin-top:11.6pt;mso-position-vertical-relative:text;margin-left:126.05pt;mso-position-horizontal-relative:page">
                <v:fill opacity="0f"/>
                <v:textbox inset="0in,0in,0in,0in">
                  <w:txbxContent>
                    <w:tbl>
                      <w:tblPr>
                        <w:tblW w:w="58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3"/>
                        <w:gridCol w:w="1083"/>
                        <w:gridCol w:w="2149"/>
                        <w:gridCol w:w="636"/>
                      </w:tblGrid>
                      <w:tr>
                        <w:trPr/>
                        <w:tc>
                          <w:tcPr>
                            <w:tcW w:w="2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esidual Lay Date 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Infection 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Infection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g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recruits </w:t>
      </w:r>
    </w:p>
    <w:p>
      <w:pPr>
        <w:pStyle w:val="Normal"/>
        <w:ind w:left="1440" w:hanging="0"/>
        <w:rPr/>
      </w:pPr>
      <w:r>
        <w:rPr>
          <w:rFonts w:cs="Times New Roman" w:ascii="Times New Roman" w:hAnsi="Times New Roman"/>
        </w:rPr>
        <w:t xml:space="preserve">i) All number of recruits model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270"/>
        <w:gridCol w:w="1209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Age* Infec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Likelihoo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4.053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0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3.631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1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5 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3.474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3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00 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3.612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3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2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3.428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5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6 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8.379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7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7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3.342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7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9.805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7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7.957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68.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1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9.175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8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16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8 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7.440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9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87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7.941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70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7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9.171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70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24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7.424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71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9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40.617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87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92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 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39.604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87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9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40.575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89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.89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39.600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89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.01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 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38.783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89.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.46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 </w:t>
            </w:r>
          </w:p>
        </w:tc>
      </w:tr>
    </w:tbl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i) Number of recruit models with Δ AICc &lt;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354"/>
        <w:gridCol w:w="1125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* Inf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Lay date* Age* Infec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Likelihoo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4.053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0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3.631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1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</w:rPr>
        <w:t>iii) Recruit relative variable importance based on d-ii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600835</wp:posOffset>
                </wp:positionH>
                <wp:positionV relativeFrom="paragraph">
                  <wp:posOffset>147320</wp:posOffset>
                </wp:positionV>
                <wp:extent cx="3728085" cy="6235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8085" cy="623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3"/>
                              <w:gridCol w:w="1083"/>
                              <w:gridCol w:w="2149"/>
                              <w:gridCol w:w="636"/>
                            </w:tblGrid>
                            <w:tr>
                              <w:trPr/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esidual Lay Date 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Infection 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Infection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g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55pt;height:49.1pt;mso-wrap-distance-left:9pt;mso-wrap-distance-right:9pt;mso-wrap-distance-top:0pt;mso-wrap-distance-bottom:0pt;margin-top:11.6pt;mso-position-vertical-relative:text;margin-left:126.05pt;mso-position-horizontal-relative:page">
                <v:fill opacity="0f"/>
                <v:textbox inset="0in,0in,0in,0in">
                  <w:txbxContent>
                    <w:tbl>
                      <w:tblPr>
                        <w:tblW w:w="58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3"/>
                        <w:gridCol w:w="1083"/>
                        <w:gridCol w:w="2149"/>
                        <w:gridCol w:w="636"/>
                      </w:tblGrid>
                      <w:tr>
                        <w:trPr/>
                        <w:tc>
                          <w:tcPr>
                            <w:tcW w:w="2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esidual Lay Date 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Infection 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Infection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g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recruit to fledglings ratio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All recruit to fledglings ratio mode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6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439"/>
        <w:gridCol w:w="616"/>
        <w:gridCol w:w="1083"/>
        <w:gridCol w:w="1119"/>
        <w:gridCol w:w="1541"/>
        <w:gridCol w:w="1332"/>
        <w:gridCol w:w="1767"/>
        <w:gridCol w:w="456"/>
        <w:gridCol w:w="1461"/>
        <w:gridCol w:w="756"/>
        <w:gridCol w:w="840"/>
        <w:gridCol w:w="923"/>
      </w:tblGrid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ual Lay date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y date* Age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Infect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* Infectio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date* Age* Infectio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Likelihoo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 AIC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18.102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48.5 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Monaco"/>
                <w:szCs w:val="20"/>
                <w:lang w:val="en-US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-117.767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249.9 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7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Monaco"/>
                <w:szCs w:val="20"/>
                <w:lang w:val="en-US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-117.686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>251.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8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8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17.767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52.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4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2.324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52.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9 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1.298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52.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17.686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54.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0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7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1.897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54.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1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7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Monaco"/>
                <w:szCs w:val="20"/>
                <w:lang w:val="en-US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-121.004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>254.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1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Monaco"/>
                <w:szCs w:val="20"/>
                <w:lang w:val="en-US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-117.442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>255.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15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2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Monaco"/>
                <w:szCs w:val="20"/>
                <w:lang w:val="en-US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-120.727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255.8 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5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Monaco"/>
                <w:szCs w:val="20"/>
                <w:lang w:val="en-US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-121.867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>256.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3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0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Monaco"/>
                <w:szCs w:val="20"/>
                <w:lang w:val="en-US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-120.995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>256.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8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8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Monaco"/>
                <w:szCs w:val="20"/>
                <w:lang w:val="en-US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-120.719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>257.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4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4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Monaco"/>
                <w:szCs w:val="20"/>
                <w:lang w:val="en-US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-130.518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267.1 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63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Monaco"/>
                <w:szCs w:val="20"/>
                <w:lang w:val="en-US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 xml:space="preserve">-129.555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Monaco" w:ascii="Times New Roman" w:hAnsi="Times New Roman"/>
                <w:szCs w:val="20"/>
                <w:lang w:val="en-US"/>
              </w:rPr>
              <w:t>267.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76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30.469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9.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58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9.545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9.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80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 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128.990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70.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78 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</w:rPr>
        <w:t>ii) Recruits to fledglings ratio models with Δ AICc &lt; 2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915035</wp:posOffset>
                </wp:positionH>
                <wp:positionV relativeFrom="paragraph">
                  <wp:posOffset>90170</wp:posOffset>
                </wp:positionV>
                <wp:extent cx="7571105" cy="146748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1105" cy="146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1"/>
                              <w:gridCol w:w="1056"/>
                              <w:gridCol w:w="636"/>
                              <w:gridCol w:w="1090"/>
                              <w:gridCol w:w="750"/>
                              <w:gridCol w:w="1083"/>
                              <w:gridCol w:w="1083"/>
                              <w:gridCol w:w="1083"/>
                              <w:gridCol w:w="446"/>
                              <w:gridCol w:w="1275"/>
                              <w:gridCol w:w="876"/>
                              <w:gridCol w:w="771"/>
                              <w:gridCol w:w="923"/>
                            </w:tblGrid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esidual Lay date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ction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Lay date* Age 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Infection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* Infection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Age* Infection</w:t>
                                  </w:r>
                                </w:p>
                              </w:tc>
                              <w:tc>
                                <w:tcPr>
                                  <w:tcW w:w="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g Likelihood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Cc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Δ AICc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e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-118.102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248.5 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117.767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249.9 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.43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.15pt;height:115.55pt;mso-wrap-distance-left:9pt;mso-wrap-distance-right:9pt;mso-wrap-distance-top:0pt;mso-wrap-distance-bottom:0pt;margin-top:7.1pt;mso-position-vertical-relative:text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19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1"/>
                        <w:gridCol w:w="1056"/>
                        <w:gridCol w:w="636"/>
                        <w:gridCol w:w="1090"/>
                        <w:gridCol w:w="750"/>
                        <w:gridCol w:w="1083"/>
                        <w:gridCol w:w="1083"/>
                        <w:gridCol w:w="1083"/>
                        <w:gridCol w:w="446"/>
                        <w:gridCol w:w="1275"/>
                        <w:gridCol w:w="876"/>
                        <w:gridCol w:w="771"/>
                        <w:gridCol w:w="923"/>
                      </w:tblGrid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esidual Lay date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ection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Lay date* Age 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Infection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* Infection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Age* Infection</w:t>
                            </w:r>
                          </w:p>
                        </w:tc>
                        <w:tc>
                          <w:tcPr>
                            <w:tcW w:w="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g Likelihood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Cc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Δ AICc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e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-118.102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248.5 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117.767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249.9 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.43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recruits to fledglings ratio: relative variable importance based on g-ii)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1143635</wp:posOffset>
                </wp:positionH>
                <wp:positionV relativeFrom="paragraph">
                  <wp:posOffset>425450</wp:posOffset>
                </wp:positionV>
                <wp:extent cx="3156585" cy="97409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6585" cy="974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3"/>
                              <w:gridCol w:w="1103"/>
                              <w:gridCol w:w="2149"/>
                              <w:gridCol w:w="636"/>
                            </w:tblGrid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sidual Lay Date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ction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Infection* Lay Date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g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55pt;height:76.7pt;mso-wrap-distance-left:9pt;mso-wrap-distance-right:9pt;mso-wrap-distance-top:0pt;mso-wrap-distance-bottom:0pt;margin-top:33.5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49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3"/>
                        <w:gridCol w:w="1103"/>
                        <w:gridCol w:w="2149"/>
                        <w:gridCol w:w="636"/>
                      </w:tblGrid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sidual Lay Date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ection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Infection* Lay Date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g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fledglings to clutch size ratio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All fledglings to clutch size ratio mode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915035</wp:posOffset>
                </wp:positionH>
                <wp:positionV relativeFrom="paragraph">
                  <wp:posOffset>90170</wp:posOffset>
                </wp:positionV>
                <wp:extent cx="7571105" cy="676783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1105" cy="6767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47"/>
                              <w:gridCol w:w="1056"/>
                              <w:gridCol w:w="627"/>
                              <w:gridCol w:w="1087"/>
                              <w:gridCol w:w="744"/>
                              <w:gridCol w:w="1083"/>
                              <w:gridCol w:w="1083"/>
                              <w:gridCol w:w="1083"/>
                              <w:gridCol w:w="473"/>
                              <w:gridCol w:w="1273"/>
                              <w:gridCol w:w="876"/>
                              <w:gridCol w:w="768"/>
                              <w:gridCol w:w="923"/>
                            </w:tblGrid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esidual Lay date 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ction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Lay date* Age 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Infection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* Infection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Age* Infection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g Likelihood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Cc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Δ AICc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e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-211.071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30.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.00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2.785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1.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.37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9.842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2.0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.69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-211.057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32.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.04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-211.060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32.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.05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-209.355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33.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.81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-210.601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33.5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.21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-212.687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33.5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.23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8.533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3.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.28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2.772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3.7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.40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9.835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4.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.77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0.891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4.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.79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1.044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4.4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4.10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8.989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4.5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4.19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8.183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5.0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4.71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9.460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5.4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5.13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-210.585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35.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5.27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-212.680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35.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5.29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-208.146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37.0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6.77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.15pt;height:532.9pt;mso-wrap-distance-left:9pt;mso-wrap-distance-right:9pt;mso-wrap-distance-top:0pt;mso-wrap-distance-bottom:0pt;margin-top:7.1pt;mso-position-vertical-relative:text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19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47"/>
                        <w:gridCol w:w="1056"/>
                        <w:gridCol w:w="627"/>
                        <w:gridCol w:w="1087"/>
                        <w:gridCol w:w="744"/>
                        <w:gridCol w:w="1083"/>
                        <w:gridCol w:w="1083"/>
                        <w:gridCol w:w="1083"/>
                        <w:gridCol w:w="473"/>
                        <w:gridCol w:w="1273"/>
                        <w:gridCol w:w="876"/>
                        <w:gridCol w:w="768"/>
                        <w:gridCol w:w="923"/>
                      </w:tblGrid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esidual Lay date 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ection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Lay date* Age 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Infection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* Infection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Age* Infection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g Likelihood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Cc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Δ AICc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e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-211.071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30.3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.00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2.785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1.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.37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9.842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2.0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.69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-211.057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32.3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.04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-211.060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32.3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.05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-209.355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33.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.81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-210.601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33.5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.21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-212.687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33.5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.23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8.533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3.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.28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2.772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3.7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.40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9.835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4.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.77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0.891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4.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.79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1.044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4.4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4.10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8.989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4.5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4.19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8.183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5.0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4.71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9.460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5.4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5.13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-210.585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35.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5.27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-212.680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35.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5.29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-208.146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37.0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6.77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900" w:leader="none"/>
        </w:tabs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</w:rPr>
        <w:t>ii) Fledglings to clutch size ratio with Δ AICc &lt; 2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915035</wp:posOffset>
                </wp:positionH>
                <wp:positionV relativeFrom="paragraph">
                  <wp:posOffset>90170</wp:posOffset>
                </wp:positionV>
                <wp:extent cx="7571105" cy="177927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1105" cy="1779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1"/>
                              <w:gridCol w:w="1056"/>
                              <w:gridCol w:w="636"/>
                              <w:gridCol w:w="1090"/>
                              <w:gridCol w:w="750"/>
                              <w:gridCol w:w="1083"/>
                              <w:gridCol w:w="1083"/>
                              <w:gridCol w:w="1083"/>
                              <w:gridCol w:w="446"/>
                              <w:gridCol w:w="1275"/>
                              <w:gridCol w:w="876"/>
                              <w:gridCol w:w="771"/>
                              <w:gridCol w:w="923"/>
                            </w:tblGrid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esidual Lay date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ction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Lay date* Age 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Infection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* Infection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Age* Infection</w:t>
                                  </w:r>
                                </w:p>
                              </w:tc>
                              <w:tc>
                                <w:tcPr>
                                  <w:tcW w:w="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g Likelihood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Cc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Δ AICc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e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-211.071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30.3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.00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2.785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1.6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.37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9.842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2.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.69 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.15pt;height:140.1pt;mso-wrap-distance-left:9pt;mso-wrap-distance-right:9pt;mso-wrap-distance-top:0pt;mso-wrap-distance-bottom:0pt;margin-top:7.1pt;mso-position-vertical-relative:text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19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1"/>
                        <w:gridCol w:w="1056"/>
                        <w:gridCol w:w="636"/>
                        <w:gridCol w:w="1090"/>
                        <w:gridCol w:w="750"/>
                        <w:gridCol w:w="1083"/>
                        <w:gridCol w:w="1083"/>
                        <w:gridCol w:w="1083"/>
                        <w:gridCol w:w="446"/>
                        <w:gridCol w:w="1275"/>
                        <w:gridCol w:w="876"/>
                        <w:gridCol w:w="771"/>
                        <w:gridCol w:w="923"/>
                      </w:tblGrid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esidual Lay date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ection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Lay date* Age 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Infection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* Infection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Age* Infection</w:t>
                            </w:r>
                          </w:p>
                        </w:tc>
                        <w:tc>
                          <w:tcPr>
                            <w:tcW w:w="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g Likelihood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Cc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Δ AICc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e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-211.071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30.3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.00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2.785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1.6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.37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9.842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2.0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.69 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edglings to clutch size ratio: relative variable importance based on g-ii)</w:t>
      </w:r>
    </w:p>
    <w:p>
      <w:pPr>
        <w:pStyle w:val="Normal"/>
        <w:ind w:left="21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posOffset>1143635</wp:posOffset>
                </wp:positionH>
                <wp:positionV relativeFrom="paragraph">
                  <wp:posOffset>425450</wp:posOffset>
                </wp:positionV>
                <wp:extent cx="2406015" cy="62357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015" cy="623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3"/>
                              <w:gridCol w:w="1103"/>
                              <w:gridCol w:w="1603"/>
                            </w:tblGrid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ction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*Infe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45pt;height:49.1pt;mso-wrap-distance-left:9pt;mso-wrap-distance-right:9pt;mso-wrap-distance-top:0pt;mso-wrap-distance-bottom:0pt;margin-top:33.5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37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3"/>
                        <w:gridCol w:w="1103"/>
                        <w:gridCol w:w="1603"/>
                      </w:tblGrid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ection</w:t>
                            </w:r>
                          </w:p>
                        </w:tc>
                        <w:tc>
                          <w:tcPr>
                            <w:tcW w:w="1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*Infe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verage fledgling weight models</w:t>
      </w:r>
    </w:p>
    <w:p>
      <w:pPr>
        <w:pStyle w:val="Normal"/>
        <w:ind w:left="1440" w:hanging="0"/>
        <w:rPr/>
      </w:pPr>
      <w:r>
        <w:rPr>
          <w:rFonts w:cs="Times New Roman" w:ascii="Times New Roman" w:hAnsi="Times New Roman"/>
        </w:rPr>
        <w:t>i) All average fledgling weight mode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page">
                  <wp:posOffset>915035</wp:posOffset>
                </wp:positionH>
                <wp:positionV relativeFrom="paragraph">
                  <wp:posOffset>90170</wp:posOffset>
                </wp:positionV>
                <wp:extent cx="7571105" cy="707009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1105" cy="7070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47"/>
                              <w:gridCol w:w="1056"/>
                              <w:gridCol w:w="627"/>
                              <w:gridCol w:w="1087"/>
                              <w:gridCol w:w="744"/>
                              <w:gridCol w:w="1083"/>
                              <w:gridCol w:w="1083"/>
                              <w:gridCol w:w="1083"/>
                              <w:gridCol w:w="473"/>
                              <w:gridCol w:w="1273"/>
                              <w:gridCol w:w="876"/>
                              <w:gridCol w:w="768"/>
                              <w:gridCol w:w="923"/>
                            </w:tblGrid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esidual Lay date 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ction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Lay date* Age 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Infection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* Infection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Age* Infection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g Likelihood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Cc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Δ AICc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e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7.614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25.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9.683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27.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.01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8.581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29.7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4.09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0.576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1.5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5.92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8.827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2.4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6.77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0.669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3.9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8.27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2.677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5.7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0.13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0.015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7.0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1.36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1.555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7.8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2.22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3.461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9.5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3.85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0.158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39.5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3.89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2.672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40.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4.46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2.698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40.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4.51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1.822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40.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4.97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2.162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43.5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7.90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3.588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44.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8.51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2.144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45.7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0.13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1.168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46.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0.48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13.737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46.7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1.05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.15pt;height:556.7pt;mso-wrap-distance-left:9pt;mso-wrap-distance-right:9pt;mso-wrap-distance-top:0pt;mso-wrap-distance-bottom:0pt;margin-top:7.1pt;mso-position-vertical-relative:text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19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47"/>
                        <w:gridCol w:w="1056"/>
                        <w:gridCol w:w="627"/>
                        <w:gridCol w:w="1087"/>
                        <w:gridCol w:w="744"/>
                        <w:gridCol w:w="1083"/>
                        <w:gridCol w:w="1083"/>
                        <w:gridCol w:w="1083"/>
                        <w:gridCol w:w="473"/>
                        <w:gridCol w:w="1273"/>
                        <w:gridCol w:w="876"/>
                        <w:gridCol w:w="768"/>
                        <w:gridCol w:w="923"/>
                      </w:tblGrid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esidual Lay date 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ection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Lay date* Age 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Infection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* Infection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Age* Infection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g Likelihood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Cc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Δ AICc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e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7.614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25.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9.683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27.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.01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8.581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29.7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4.09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0.576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1.5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5.92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8.827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2.4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6.77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0.669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3.9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8.27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2.677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5.7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0.13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0.015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7.0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1.36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1.555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7.8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2.22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3.461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9.5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3.85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0.158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39.5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3.89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2.672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40.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4.46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2.698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40.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4.51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1.822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40.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4.97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2.162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43.5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7.90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3.588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44.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8.51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2.144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45.7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0.13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1.168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46.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0.48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13.737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46.7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1.05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900" w:leader="none"/>
        </w:tabs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</w:rPr>
        <w:t>ii) Average fledgling weight models with Δ AICc &lt; 2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page">
                  <wp:posOffset>915035</wp:posOffset>
                </wp:positionH>
                <wp:positionV relativeFrom="paragraph">
                  <wp:posOffset>90170</wp:posOffset>
                </wp:positionV>
                <wp:extent cx="7571105" cy="1155700"/>
                <wp:effectExtent l="0" t="0" r="0" b="0"/>
                <wp:wrapSquare wrapText="bothSides"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1105" cy="1155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6"/>
                              <w:gridCol w:w="1056"/>
                              <w:gridCol w:w="645"/>
                              <w:gridCol w:w="1093"/>
                              <w:gridCol w:w="756"/>
                              <w:gridCol w:w="1083"/>
                              <w:gridCol w:w="1083"/>
                              <w:gridCol w:w="1083"/>
                              <w:gridCol w:w="494"/>
                              <w:gridCol w:w="1277"/>
                              <w:gridCol w:w="788"/>
                              <w:gridCol w:w="786"/>
                              <w:gridCol w:w="923"/>
                            </w:tblGrid>
                            <w:tr>
                              <w:trPr/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esidual Lay date 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ction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Lay date* Age 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Infection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* Infection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y date* Age* Infection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g Likelihood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Cc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Δ AICc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e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 xml:space="preserve">-207.614 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Cs w:val="20"/>
                                      <w:lang w:val="en-US"/>
                                    </w:rPr>
                                    <w:t>425.6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.15pt;height:91pt;mso-wrap-distance-left:9pt;mso-wrap-distance-right:9pt;mso-wrap-distance-top:0pt;mso-wrap-distance-bottom:0pt;margin-top:7.1pt;mso-position-vertical-relative:text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19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6"/>
                        <w:gridCol w:w="1056"/>
                        <w:gridCol w:w="645"/>
                        <w:gridCol w:w="1093"/>
                        <w:gridCol w:w="756"/>
                        <w:gridCol w:w="1083"/>
                        <w:gridCol w:w="1083"/>
                        <w:gridCol w:w="1083"/>
                        <w:gridCol w:w="494"/>
                        <w:gridCol w:w="1277"/>
                        <w:gridCol w:w="788"/>
                        <w:gridCol w:w="786"/>
                        <w:gridCol w:w="923"/>
                      </w:tblGrid>
                      <w:tr>
                        <w:trPr/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esidual Lay date 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ection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Lay date* Age 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Infection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* Infection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y date* Age* Infection</w:t>
                            </w:r>
                          </w:p>
                        </w:tc>
                        <w:tc>
                          <w:tcPr>
                            <w:tcW w:w="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g Likelihood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Cc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Δ AICc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e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 xml:space="preserve">-207.614 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Cs w:val="20"/>
                                <w:lang w:val="en-US"/>
                              </w:rPr>
                              <w:t>425.6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ii) Average fledgling weight: relative variable importance based on g-ii)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1">
                <wp:simplePos x="0" y="0"/>
                <wp:positionH relativeFrom="page">
                  <wp:posOffset>1143635</wp:posOffset>
                </wp:positionH>
                <wp:positionV relativeFrom="paragraph">
                  <wp:posOffset>425450</wp:posOffset>
                </wp:positionV>
                <wp:extent cx="687705" cy="623570"/>
                <wp:effectExtent l="0" t="0" r="0" b="0"/>
                <wp:wrapSquare wrapText="bothSides"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623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3"/>
                            </w:tblGrid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49.1pt;mso-wrap-distance-left:9pt;mso-wrap-distance-right:9pt;mso-wrap-distance-top:0pt;mso-wrap-distance-bottom:0pt;margin-top:33.5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108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3"/>
                      </w:tblGrid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e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)"/>
      <w:lvlJc w:val="left"/>
      <w:pPr>
        <w:tabs>
          <w:tab w:val="num" w:pos="0"/>
        </w:tabs>
        <w:ind w:left="1440" w:hanging="720"/>
      </w:pPr>
      <w:rPr/>
    </w:lvl>
  </w:abstractNum>
  <w:abstractNum w:abstractNumId="2">
    <w:lvl w:ilvl="0">
      <w:start w:val="1"/>
      <w:numFmt w:val="lowerRoman"/>
      <w:lvlText w:val="%1)"/>
      <w:lvlJc w:val="left"/>
      <w:pPr>
        <w:tabs>
          <w:tab w:val="num" w:pos="0"/>
        </w:tabs>
        <w:ind w:left="2160" w:hanging="72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5:47:00Z</dcterms:created>
  <dc:creator>Katarzyna Kulma</dc:creator>
  <dc:description/>
  <cp:keywords/>
  <dc:language>en-US</dc:language>
  <cp:lastModifiedBy>Katarzyna Kulma</cp:lastModifiedBy>
  <cp:lastPrinted>2012-07-16T16:05:00Z</cp:lastPrinted>
  <dcterms:modified xsi:type="dcterms:W3CDTF">2013-09-06T14:43:00Z</dcterms:modified>
  <cp:revision>40</cp:revision>
  <dc:subject/>
  <dc:title/>
</cp:coreProperties>
</file>